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D1A45" w14:textId="59985644" w:rsidR="00112418" w:rsidRDefault="002268A3" w:rsidP="00112418">
      <w:pPr>
        <w:pStyle w:val="Heading1"/>
      </w:pPr>
      <w:r>
        <w:t>Electronic supplement</w:t>
      </w:r>
      <w:r w:rsidR="00112418">
        <w:t xml:space="preserve"> 2: Definitions of the included articles </w:t>
      </w:r>
    </w:p>
    <w:p w14:paraId="3F5ADC61" w14:textId="77777777" w:rsidR="00112418" w:rsidRDefault="00112418" w:rsidP="00112418"/>
    <w:tbl>
      <w:tblPr>
        <w:tblStyle w:val="TableGrid"/>
        <w:tblpPr w:leftFromText="141" w:rightFromText="141" w:vertAnchor="text" w:tblpY="1"/>
        <w:tblOverlap w:val="never"/>
        <w:tblW w:w="3289" w:type="pct"/>
        <w:tblLook w:val="04A0" w:firstRow="1" w:lastRow="0" w:firstColumn="1" w:lastColumn="0" w:noHBand="0" w:noVBand="1"/>
      </w:tblPr>
      <w:tblGrid>
        <w:gridCol w:w="2041"/>
        <w:gridCol w:w="1430"/>
        <w:gridCol w:w="1942"/>
        <w:gridCol w:w="1942"/>
        <w:gridCol w:w="1850"/>
      </w:tblGrid>
      <w:tr w:rsidR="00637597" w:rsidRPr="00DE571B" w14:paraId="69DCB367" w14:textId="1F2100B4" w:rsidTr="00637597">
        <w:trPr>
          <w:trHeight w:val="83"/>
        </w:trPr>
        <w:tc>
          <w:tcPr>
            <w:tcW w:w="1108" w:type="pct"/>
            <w:shd w:val="clear" w:color="auto" w:fill="D9F2D0" w:themeFill="accent6" w:themeFillTint="33"/>
          </w:tcPr>
          <w:p w14:paraId="7A9E1AD3" w14:textId="77777777" w:rsidR="00637597" w:rsidRPr="00DE571B" w:rsidRDefault="00637597" w:rsidP="009422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, Country</w:t>
            </w:r>
          </w:p>
        </w:tc>
        <w:tc>
          <w:tcPr>
            <w:tcW w:w="776" w:type="pct"/>
            <w:shd w:val="clear" w:color="auto" w:fill="D9F2D0" w:themeFill="accent6" w:themeFillTint="33"/>
          </w:tcPr>
          <w:p w14:paraId="571E5C55" w14:textId="678648D1" w:rsidR="00637597" w:rsidRPr="00DE571B" w:rsidRDefault="00637597" w:rsidP="009422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of MWL</w:t>
            </w:r>
          </w:p>
        </w:tc>
        <w:tc>
          <w:tcPr>
            <w:tcW w:w="1055" w:type="pct"/>
            <w:shd w:val="clear" w:color="auto" w:fill="D9F2D0" w:themeFill="accent6" w:themeFillTint="33"/>
          </w:tcPr>
          <w:p w14:paraId="136DE9DD" w14:textId="3160133B" w:rsidR="00637597" w:rsidRDefault="00637597" w:rsidP="009422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finition of weight stability </w:t>
            </w:r>
          </w:p>
        </w:tc>
        <w:tc>
          <w:tcPr>
            <w:tcW w:w="1055" w:type="pct"/>
            <w:shd w:val="clear" w:color="auto" w:fill="D9F2D0" w:themeFill="accent6" w:themeFillTint="33"/>
          </w:tcPr>
          <w:p w14:paraId="7EBAA5D6" w14:textId="77777777" w:rsidR="00637597" w:rsidRDefault="00637597" w:rsidP="009422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of post-mastectomy breast reconstruction</w:t>
            </w:r>
          </w:p>
          <w:p w14:paraId="125EB07F" w14:textId="77777777" w:rsidR="00637597" w:rsidRDefault="00637597" w:rsidP="009422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6F940C4" w14:textId="352930B0" w:rsidR="00637597" w:rsidRPr="00DE571B" w:rsidRDefault="00637597" w:rsidP="009422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ediate vs. delayed breast reconstruction</w:t>
            </w:r>
          </w:p>
        </w:tc>
        <w:tc>
          <w:tcPr>
            <w:tcW w:w="1005" w:type="pct"/>
            <w:shd w:val="clear" w:color="auto" w:fill="D9F2D0" w:themeFill="accent6" w:themeFillTint="33"/>
          </w:tcPr>
          <w:p w14:paraId="1D6F45CA" w14:textId="6D30B291" w:rsidR="00637597" w:rsidRPr="00DE571B" w:rsidRDefault="00637597" w:rsidP="009422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finition of complications and thresholds for complications </w:t>
            </w:r>
          </w:p>
        </w:tc>
      </w:tr>
      <w:tr w:rsidR="00637597" w:rsidRPr="00D72C66" w14:paraId="3EFBAEF6" w14:textId="2D166F25" w:rsidTr="00637597">
        <w:trPr>
          <w:trHeight w:val="83"/>
        </w:trPr>
        <w:tc>
          <w:tcPr>
            <w:tcW w:w="1108" w:type="pct"/>
          </w:tcPr>
          <w:p w14:paraId="52DB7545" w14:textId="7DB2925F" w:rsidR="00637597" w:rsidRPr="00D72C66" w:rsidRDefault="00637597" w:rsidP="009422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Abdel-Naby, 2017, USA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del-Naby&lt;/Author&gt;&lt;Year&gt;2017&lt;/Year&gt;&lt;RecNum&gt;2940&lt;/RecNum&gt;&lt;DisplayText&gt;(Abdel-Naby, Ablavsky, &amp;amp; Shteynberg, 2017)&lt;/DisplayText&gt;&lt;record&gt;&lt;rec-number&gt;2940&lt;/rec-number&gt;&lt;foreign-keys&gt;&lt;key app="EN" db-id="2s5rtpdwtdsspxe5fpyxdw2nved90atav0wa" timestamp="1759331548"&gt;2940&lt;/key&gt;&lt;/foreign-keys&gt;&lt;ref-type name="Journal Article"&gt;17&lt;/ref-type&gt;&lt;contributors&gt;&lt;authors&gt;&lt;author&gt;Abdel-Naby, R.&lt;/author&gt;&lt;author&gt;Ablavsky, M.&lt;/author&gt;&lt;author&gt;Shteynberg, A.&lt;/author&gt;&lt;/authors&gt;&lt;/contributors&gt;&lt;auth-address&gt;State University of New York Downstate Medical Center, Brooklyn, NY.&lt;/auth-address&gt;&lt;titles&gt;&lt;title&gt;Bilateral Sciatic Neuropathy after an Autologous Breast Reconstruction in a Massive Weight Loss Patient&lt;/title&gt;&lt;secondary-title&gt;Plast Reconstr Surg Glob Open&lt;/secondary-title&gt;&lt;/titles&gt;&lt;periodical&gt;&lt;full-title&gt;Plast Reconstr Surg Glob Open&lt;/full-title&gt;&lt;/periodical&gt;&lt;pages&gt;e1204&lt;/pages&gt;&lt;volume&gt;5&lt;/volume&gt;&lt;number&gt;1&lt;/number&gt;&lt;edition&gt;20170124&lt;/edition&gt;&lt;dates&gt;&lt;year&gt;2017&lt;/year&gt;&lt;pub-dates&gt;&lt;date&gt;Jan&lt;/date&gt;&lt;/pub-dates&gt;&lt;/dates&gt;&lt;isbn&gt;2169-7574 (Print)&amp;#xD;2169-7574 (Electronic)&amp;#xD;2169-7574 (Linking)&lt;/isbn&gt;&lt;accession-num&gt;28203505&lt;/accession-num&gt;&lt;urls&gt;&lt;related-urls&gt;&lt;url&gt;https://www.ncbi.nlm.nih.gov/pubmed/28203505&lt;/url&gt;&lt;/related-urls&gt;&lt;/urls&gt;&lt;custom2&gt;PMC5293303&lt;/custom2&gt;&lt;electronic-resource-num&gt;10.1097/GOX.0000000000001204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bdel-Naby, Ablavsky, &amp; Shteynberg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38E98B6F" w14:textId="5E0C1D3A" w:rsidR="00637597" w:rsidRPr="003B12F4" w:rsidRDefault="00637597" w:rsidP="00942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2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llowing sleeve gastrectomy, the individual achieved a 105-pound weight reduction </w:t>
            </w:r>
          </w:p>
        </w:tc>
        <w:tc>
          <w:tcPr>
            <w:tcW w:w="1055" w:type="pct"/>
          </w:tcPr>
          <w:p w14:paraId="059EA315" w14:textId="6344B622" w:rsidR="00637597" w:rsidRDefault="00637597" w:rsidP="00942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months </w:t>
            </w:r>
          </w:p>
        </w:tc>
        <w:tc>
          <w:tcPr>
            <w:tcW w:w="1055" w:type="pct"/>
          </w:tcPr>
          <w:p w14:paraId="76A14849" w14:textId="7AB179E8" w:rsidR="00637597" w:rsidRPr="00D72C66" w:rsidRDefault="00637597" w:rsidP="00942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ayed breast reconstruction following a mastectomy 8 months earlier. </w:t>
            </w:r>
          </w:p>
        </w:tc>
        <w:tc>
          <w:tcPr>
            <w:tcW w:w="1005" w:type="pct"/>
          </w:tcPr>
          <w:p w14:paraId="17F38E14" w14:textId="77AEA701" w:rsidR="00637597" w:rsidRPr="00D72C66" w:rsidRDefault="00637597" w:rsidP="00942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0207D497" w14:textId="72014316" w:rsidTr="00637597">
        <w:trPr>
          <w:trHeight w:val="83"/>
        </w:trPr>
        <w:tc>
          <w:tcPr>
            <w:tcW w:w="1108" w:type="pct"/>
          </w:tcPr>
          <w:p w14:paraId="5873DE72" w14:textId="12D1B446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C66">
              <w:rPr>
                <w:rFonts w:ascii="Times New Roman" w:hAnsi="Times New Roman" w:cs="Times New Roman"/>
                <w:sz w:val="20"/>
                <w:szCs w:val="20"/>
              </w:rPr>
              <w:t>Asiry</w:t>
            </w:r>
            <w:proofErr w:type="spellEnd"/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, 2019, France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iry&lt;/Author&gt;&lt;Year&gt;2019&lt;/Year&gt;&lt;RecNum&gt;2941&lt;/RecNum&gt;&lt;DisplayText&gt;(Asiry, Garrido, Chaput, Chantalat, &amp;amp; Vaysse, 2019)&lt;/DisplayText&gt;&lt;record&gt;&lt;rec-number&gt;2941&lt;/rec-number&gt;&lt;foreign-keys&gt;&lt;key app="EN" db-id="2s5rtpdwtdsspxe5fpyxdw2nved90atav0wa" timestamp="1759331575"&gt;2941&lt;/key&gt;&lt;/foreign-keys&gt;&lt;ref-type name="Journal Article"&gt;17&lt;/ref-type&gt;&lt;contributors&gt;&lt;authors&gt;&lt;author&gt;Asiry, A.&lt;/author&gt;&lt;author&gt;Garrido, I.&lt;/author&gt;&lt;author&gt;Chaput, B.&lt;/author&gt;&lt;author&gt;Chantalat, E.&lt;/author&gt;&lt;author&gt;Vaysse, C.&lt;/author&gt;&lt;/authors&gt;&lt;/contributors&gt;&lt;auth-address&gt;Service de Chirurgie Plastique, Reconstructrice et Esthetique, Centre Hospitalier Universitaire Toulouse, Hopital Rangueil, Toulouse, France.&amp;#xD;Departement de Chirurgie Gynecologique Oncologique, Centre Hospitalier Universitaire Toulouse, Institut Universitaire du Cancer de Toulouse-Oncopole, Toulouse Cedex 9, France.&lt;/auth-address&gt;&lt;titles&gt;&lt;title&gt;Reverse Abdominoplasty Advancement Flap: An Innovative Option in Breast Reconstruction in Post-Massive Weight Loss Patients&lt;/title&gt;&lt;secondary-title&gt;Plast Reconstr Surg Glob Open&lt;/secondary-title&gt;&lt;/titles&gt;&lt;periodical&gt;&lt;full-title&gt;Plast Reconstr Surg Glob Open&lt;/full-title&gt;&lt;/periodical&gt;&lt;pages&gt;e2260&lt;/pages&gt;&lt;volume&gt;7&lt;/volume&gt;&lt;number&gt;5&lt;/number&gt;&lt;edition&gt;20190521&lt;/edition&gt;&lt;dates&gt;&lt;year&gt;2019&lt;/year&gt;&lt;pub-dates&gt;&lt;date&gt;May&lt;/date&gt;&lt;/pub-dates&gt;&lt;/dates&gt;&lt;isbn&gt;2169-7574 (Print)&amp;#xD;2169-7574 (Electronic)&amp;#xD;2169-7574 (Linking)&lt;/isbn&gt;&lt;accession-num&gt;31333976&lt;/accession-num&gt;&lt;urls&gt;&lt;related-urls&gt;&lt;url&gt;https://www.ncbi.nlm.nih.gov/pubmed/31333976&lt;/url&gt;&lt;/related-urls&gt;&lt;/urls&gt;&lt;custom2&gt;PMC6571306&lt;/custom2&gt;&lt;electronic-resource-num&gt;10.1097/GOX.0000000000002260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siry, Garrido, Chaput, Chantalat, &amp; Vaysse, 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22A1C94A" w14:textId="4C92466A" w:rsidR="00637597" w:rsidRPr="002442F0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F0">
              <w:rPr>
                <w:rFonts w:ascii="Times New Roman" w:hAnsi="Times New Roman" w:cs="Times New Roman"/>
                <w:sz w:val="20"/>
                <w:szCs w:val="20"/>
              </w:rPr>
              <w:t>Following gastric by-pass, three years ago, the patient lost 64 kg</w:t>
            </w:r>
          </w:p>
        </w:tc>
        <w:tc>
          <w:tcPr>
            <w:tcW w:w="1055" w:type="pct"/>
          </w:tcPr>
          <w:p w14:paraId="71AB0DEC" w14:textId="12AC6953" w:rsidR="00637597" w:rsidRPr="002442F0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F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6C72C356" w14:textId="31E32263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ayed breast reconstruction following a mastectomy 2 years earlier. </w:t>
            </w:r>
          </w:p>
        </w:tc>
        <w:tc>
          <w:tcPr>
            <w:tcW w:w="1005" w:type="pct"/>
          </w:tcPr>
          <w:p w14:paraId="2537D111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24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78F8DB5" w14:textId="0249CDF9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597" w:rsidRPr="00D72C66" w14:paraId="25A643E6" w14:textId="47CE1D28" w:rsidTr="00637597">
        <w:trPr>
          <w:trHeight w:val="83"/>
        </w:trPr>
        <w:tc>
          <w:tcPr>
            <w:tcW w:w="1108" w:type="pct"/>
          </w:tcPr>
          <w:p w14:paraId="017345E7" w14:textId="29D66417" w:rsidR="00637597" w:rsidRPr="00D72C66" w:rsidRDefault="00637597" w:rsidP="00637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Bauder, 2018, USA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VkZXI8L0F1dGhvcj48WWVhcj4yMDE4PC9ZZWFyPjxS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VkZXI8L0F1dGhvcj48WWVhcj4yMDE4PC9ZZWFyPjxS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auder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05492682" w14:textId="6BDC58FE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loss following a bariatric operation (</w:t>
            </w:r>
            <w:r w:rsidRPr="00064BBD">
              <w:rPr>
                <w:rFonts w:ascii="Times New Roman" w:hAnsi="Times New Roman" w:cs="Times New Roman"/>
                <w:sz w:val="20"/>
                <w:szCs w:val="20"/>
              </w:rPr>
              <w:t xml:space="preserve">including open or laparoscopic gastric banding, </w:t>
            </w:r>
            <w:proofErr w:type="spellStart"/>
            <w:r w:rsidRPr="00064BBD">
              <w:rPr>
                <w:rFonts w:ascii="Times New Roman" w:hAnsi="Times New Roman" w:cs="Times New Roman"/>
                <w:sz w:val="20"/>
                <w:szCs w:val="20"/>
              </w:rPr>
              <w:t>roux-en-y</w:t>
            </w:r>
            <w:proofErr w:type="spellEnd"/>
            <w:r w:rsidRPr="00064BBD">
              <w:rPr>
                <w:rFonts w:ascii="Times New Roman" w:hAnsi="Times New Roman" w:cs="Times New Roman"/>
                <w:sz w:val="20"/>
                <w:szCs w:val="20"/>
              </w:rPr>
              <w:t xml:space="preserve"> bypass, or sleeve gastrectom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64EB544" w14:textId="0DF85953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055" w:type="pct"/>
          </w:tcPr>
          <w:p w14:paraId="632F15AD" w14:textId="054A19FD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&gt;6 months </w:t>
            </w:r>
          </w:p>
        </w:tc>
        <w:tc>
          <w:tcPr>
            <w:tcW w:w="1055" w:type="pct"/>
          </w:tcPr>
          <w:p w14:paraId="28019C52" w14:textId="79FB5443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5" w:type="pct"/>
          </w:tcPr>
          <w:p w14:paraId="07981F9B" w14:textId="77777777" w:rsidR="00637597" w:rsidRPr="00627132" w:rsidRDefault="00637597" w:rsidP="00637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7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layed wound healing at the breast or abdominal donor site: skin necrosis or wound breakdown requiring topical care or dressing changes for more than 3 weeks. </w:t>
            </w:r>
          </w:p>
          <w:p w14:paraId="13B1C716" w14:textId="77777777" w:rsidR="00637597" w:rsidRPr="00627132" w:rsidRDefault="00637597" w:rsidP="00637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7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 necrosis: a palpable area of </w:t>
            </w:r>
            <w:r w:rsidRPr="00627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irmness greater than 1 cm on clinical examination during follow-up, not attributable to cancer </w:t>
            </w:r>
          </w:p>
          <w:p w14:paraId="56F4B14D" w14:textId="18A0CD44" w:rsidR="00637597" w:rsidRPr="00627132" w:rsidRDefault="00637597" w:rsidP="0063759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27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revisio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2713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ematoma, seroma, delayed reconstructive failure</w:t>
            </w:r>
            <w:r w:rsidRPr="00627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Complications not defined </w:t>
            </w:r>
          </w:p>
        </w:tc>
      </w:tr>
      <w:tr w:rsidR="00637597" w:rsidRPr="00D72C66" w14:paraId="3DED3EF5" w14:textId="6A390297" w:rsidTr="00637597">
        <w:trPr>
          <w:trHeight w:val="83"/>
        </w:trPr>
        <w:tc>
          <w:tcPr>
            <w:tcW w:w="1108" w:type="pct"/>
          </w:tcPr>
          <w:p w14:paraId="76879D74" w14:textId="1914C75C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rka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2024, U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rYW5lPC9BdXRob3I+PFllYXI+MjAyNDwvWWVhcj48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rYW5lPC9BdXRob3I+PFllYXI+MjAyNDwvWWVhcj48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erkane et al., 202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04C04F55" w14:textId="04D4972B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241">
              <w:rPr>
                <w:rFonts w:ascii="Times New Roman" w:hAnsi="Times New Roman" w:cs="Times New Roman"/>
                <w:sz w:val="20"/>
                <w:szCs w:val="20"/>
              </w:rPr>
              <w:t>The patient had a gastric band placed and, six years later, proceeded with a gastric bypass. Together, these interventions produced a 41-kg weight loss and lowered her BMI from 42.9 to 27.9 kg/m²</w:t>
            </w:r>
          </w:p>
        </w:tc>
        <w:tc>
          <w:tcPr>
            <w:tcW w:w="1055" w:type="pct"/>
          </w:tcPr>
          <w:p w14:paraId="097DE111" w14:textId="67FE4A54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52B6DF53" w14:textId="08C505B3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ediate-delayed:</w:t>
            </w:r>
          </w:p>
          <w:p w14:paraId="14E84752" w14:textId="21E469AD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expander was placed at the same time as the mastectomy. 12 months later the expander was exchanged for a DIEP-flap.</w:t>
            </w:r>
          </w:p>
          <w:p w14:paraId="2A081AC2" w14:textId="754341F5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</w:tcPr>
          <w:p w14:paraId="0FB39426" w14:textId="74A9B925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66EA1265" w14:textId="38DEA5C1" w:rsidTr="00637597">
        <w:trPr>
          <w:trHeight w:val="83"/>
        </w:trPr>
        <w:tc>
          <w:tcPr>
            <w:tcW w:w="1108" w:type="pct"/>
          </w:tcPr>
          <w:p w14:paraId="5195096E" w14:textId="7CC3E8EC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C66">
              <w:rPr>
                <w:rFonts w:ascii="Times New Roman" w:hAnsi="Times New Roman" w:cs="Times New Roman"/>
                <w:sz w:val="20"/>
                <w:szCs w:val="20"/>
              </w:rPr>
              <w:t>Chaka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2024, Denmar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rYXJpPC9BdXRob3I+PFllYXI+MjAyNDwvWWVhcj48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rYXJpPC9BdXRob3I+PFllYXI+MjAyNDwvWWVhcj48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akari, Bille, Lilja, &amp; Thomsen, 202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6054AB36" w14:textId="3639991D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759A7D39" w14:textId="376257EC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137FBFE3" w14:textId="24BAC923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5" w:type="pct"/>
          </w:tcPr>
          <w:p w14:paraId="00E1F701" w14:textId="527A3777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18CEEA69" w14:textId="4FA98FE3" w:rsidTr="00637597">
        <w:trPr>
          <w:trHeight w:val="83"/>
        </w:trPr>
        <w:tc>
          <w:tcPr>
            <w:tcW w:w="1108" w:type="pct"/>
          </w:tcPr>
          <w:p w14:paraId="3CD0A04E" w14:textId="11A29045" w:rsidR="00637597" w:rsidRPr="00D72C66" w:rsidRDefault="00637597" w:rsidP="00637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Cogliandro, 2018, Italy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dsaWFuZHJvPC9BdXRob3I+PFllYXI+MjAxODwvWWVh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dsaWFuZHJvPC9BdXRob3I+PFllYXI+MjAxODwvWWVh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ogliandro, Barone, Cassotta, Salzillo, &amp; Persichetti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4A6F4530" w14:textId="7D96C9FE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4C89DE03" w14:textId="2830674A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0A6CC3AF" w14:textId="72A45FCB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5" w:type="pct"/>
          </w:tcPr>
          <w:p w14:paraId="23D1196B" w14:textId="21E00CE4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53F5DD8E" w14:textId="5DC4381E" w:rsidTr="00637597">
        <w:trPr>
          <w:trHeight w:val="83"/>
        </w:trPr>
        <w:tc>
          <w:tcPr>
            <w:tcW w:w="1108" w:type="pct"/>
          </w:tcPr>
          <w:p w14:paraId="5503889F" w14:textId="1F25CE1B" w:rsidR="00637597" w:rsidRPr="00D72C66" w:rsidRDefault="00637597" w:rsidP="00637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C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yicioglu</w:t>
            </w:r>
            <w:proofErr w:type="spellEnd"/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, 2016, USA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lpY2lvZ2x1PC9BdXRob3I+PFllYXI+MjAxNjwvWWVh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lpY2lvZ2x1PC9BdXRob3I+PFllYXI+MjAxNjwvWWVh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ayicioglu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5C97BBA8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0 kg weight loss</w:t>
            </w:r>
          </w:p>
          <w:p w14:paraId="7ED68FDF" w14:textId="7CA70C5A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</w:tcPr>
          <w:p w14:paraId="6ECDDF76" w14:textId="51C13B2B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37E81675" w14:textId="3046477A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5" w:type="pct"/>
          </w:tcPr>
          <w:p w14:paraId="639495A2" w14:textId="5289434C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4549879A" w14:textId="47C8B603" w:rsidTr="00637597">
        <w:trPr>
          <w:trHeight w:val="83"/>
        </w:trPr>
        <w:tc>
          <w:tcPr>
            <w:tcW w:w="1108" w:type="pct"/>
          </w:tcPr>
          <w:p w14:paraId="1A4165B5" w14:textId="4B4ABCB6" w:rsidR="00637597" w:rsidRPr="00D72C66" w:rsidRDefault="00637597" w:rsidP="00637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Gusenoff, 2008, USA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Nlbm9mZjwvQXV0aG9yPjxZZWFyPjIwMDg8L1llYXI+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Nlbm9mZjwvQXV0aG9yPjxZZWFyPjIwMDg8L1llYXI+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usenoff, Coon, De La Cruz, &amp; Rubin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100ADCA4" w14:textId="6600FA0D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60B596E0" w14:textId="4A35721D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5" w:type="pct"/>
          </w:tcPr>
          <w:p w14:paraId="1B91EAE6" w14:textId="44292915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5" w:type="pct"/>
          </w:tcPr>
          <w:p w14:paraId="09135DB3" w14:textId="4ED19C18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7597" w:rsidRPr="00D72C66" w14:paraId="6C6E8523" w14:textId="3F7844A8" w:rsidTr="00637597">
        <w:trPr>
          <w:trHeight w:val="83"/>
        </w:trPr>
        <w:tc>
          <w:tcPr>
            <w:tcW w:w="1108" w:type="pct"/>
          </w:tcPr>
          <w:p w14:paraId="30E40227" w14:textId="08EC4C8B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>Gusenoff, 2009, USA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senoff&lt;/Author&gt;&lt;Year&gt;2009&lt;/Year&gt;&lt;RecNum&gt;2946&lt;/RecNum&gt;&lt;DisplayText&gt;(Gusenoff et al., 2009)&lt;/DisplayText&gt;&lt;record&gt;&lt;rec-number&gt;2946&lt;/rec-number&gt;&lt;foreign-keys&gt;&lt;key app="EN" db-id="2s5rtpdwtdsspxe5fpyxdw2nved90atav0wa" timestamp="1759331712"&gt;2946&lt;/key&gt;&lt;/foreign-keys&gt;&lt;ref-type name="Journal Article"&gt;17&lt;/ref-type&gt;&lt;contributors&gt;&lt;authors&gt;&lt;author&gt;Gusenoff, J. A.&lt;/author&gt;&lt;author&gt;Koltz, P. F.&lt;/author&gt;&lt;author&gt;O&amp;apos;Malley, W. J.&lt;/author&gt;&lt;author&gt;Messing, S.&lt;/author&gt;&lt;author&gt;Chen, R.&lt;/author&gt;&lt;author&gt;Langstein, H. N.&lt;/author&gt;&lt;/authors&gt;&lt;/contributors&gt;&lt;auth-address&gt;Rochester, N.Y. From the Division of Plastic Surgery, Department of Surgery, Department of Biostatistics, and Life after Weight Loss Program, University of Rochester Medical Center.&lt;/auth-address&gt;&lt;titles&gt;&lt;title&gt;Breast cancer and bariatric surgery: temporal relationships of diagnosis, treatment, and reconstruction&lt;/title&gt;&lt;secondary-title&gt;Plast Reconstr Surg&lt;/secondary-title&gt;&lt;/titles&gt;&lt;periodical&gt;&lt;full-title&gt;Plast Reconstr Surg&lt;/full-title&gt;&lt;/periodical&gt;&lt;pages&gt;1025-1032&lt;/pages&gt;&lt;volume&gt;124&lt;/volume&gt;&lt;number&gt;4&lt;/number&gt;&lt;keywords&gt;&lt;keyword&gt;*Bariatric Surgery&lt;/keyword&gt;&lt;keyword&gt;Breast Neoplasms/complications/*diagnosis/epidemiology/*surgery&lt;/keyword&gt;&lt;keyword&gt;Female&lt;/keyword&gt;&lt;keyword&gt;Humans&lt;/keyword&gt;&lt;keyword&gt;*Mammaplasty&lt;/keyword&gt;&lt;keyword&gt;Middle Aged&lt;/keyword&gt;&lt;keyword&gt;Obesity/complications/surgery&lt;/keyword&gt;&lt;keyword&gt;Time Factors&lt;/keyword&gt;&lt;/keywords&gt;&lt;dates&gt;&lt;year&gt;2009&lt;/year&gt;&lt;pub-dates&gt;&lt;date&gt;Oct&lt;/date&gt;&lt;/pub-dates&gt;&lt;/dates&gt;&lt;isbn&gt;1529-4242 (Electronic)&amp;#xD;0032-1052 (Linking)&lt;/isbn&gt;&lt;accession-num&gt;19935285&lt;/accession-num&gt;&lt;urls&gt;&lt;related-urls&gt;&lt;url&gt;https://www.ncbi.nlm.nih.gov/pubmed/19935285&lt;/url&gt;&lt;/related-urls&gt;&lt;/urls&gt;&lt;electronic-resource-num&gt;10.1097/PRS.0b013e3181b457ea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usenoff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pct"/>
          </w:tcPr>
          <w:p w14:paraId="42FC3BE7" w14:textId="3FAFBBC4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loss following bariatric surgery</w:t>
            </w:r>
          </w:p>
        </w:tc>
        <w:tc>
          <w:tcPr>
            <w:tcW w:w="1055" w:type="pct"/>
          </w:tcPr>
          <w:p w14:paraId="4838A83D" w14:textId="7DCD833B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725DECA2" w14:textId="6A5C740D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5" w:type="pct"/>
          </w:tcPr>
          <w:p w14:paraId="233D308F" w14:textId="77103BEA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5E2FABD1" w14:textId="7786DA10" w:rsidTr="00637597">
        <w:trPr>
          <w:trHeight w:val="83"/>
        </w:trPr>
        <w:tc>
          <w:tcPr>
            <w:tcW w:w="1108" w:type="pct"/>
          </w:tcPr>
          <w:p w14:paraId="66F671DE" w14:textId="52ABFF91" w:rsidR="00637597" w:rsidRPr="00D72C66" w:rsidRDefault="00637597" w:rsidP="00637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Martinez, 2016, U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0aW5lejwvQXV0aG9yPjxZZWFyPjIwMTY8L1llYXI+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0aW5lejwvQXV0aG9yPjxZZWFyPjIwMTY8L1llYXI+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rtinez, Walters, Sato, Hall, &amp; Boutros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5AB71D24" w14:textId="3D892AD8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ight loss following bariatric surgery </w:t>
            </w:r>
          </w:p>
        </w:tc>
        <w:tc>
          <w:tcPr>
            <w:tcW w:w="1055" w:type="pct"/>
          </w:tcPr>
          <w:p w14:paraId="1464D525" w14:textId="1D0B290B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36A26752" w14:textId="35FD5251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5" w:type="pct"/>
          </w:tcPr>
          <w:p w14:paraId="2F84CD07" w14:textId="3C51399B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4C375B16" w14:textId="43668830" w:rsidTr="00637597">
        <w:trPr>
          <w:trHeight w:val="83"/>
        </w:trPr>
        <w:tc>
          <w:tcPr>
            <w:tcW w:w="1108" w:type="pct"/>
          </w:tcPr>
          <w:p w14:paraId="65DF534E" w14:textId="3CCECE83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Salim, 2013, UK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lim&lt;/Author&gt;&lt;Year&gt;2013&lt;/Year&gt;&lt;RecNum&gt;2948&lt;/RecNum&gt;&lt;DisplayText&gt;(Salim, Adlard, &amp;amp; Pickford, 2013)&lt;/DisplayText&gt;&lt;record&gt;&lt;rec-number&gt;2948&lt;/rec-number&gt;&lt;foreign-keys&gt;&lt;key app="EN" db-id="2s5rtpdwtdsspxe5fpyxdw2nved90atav0wa" timestamp="1759331780"&gt;2948&lt;/key&gt;&lt;/foreign-keys&gt;&lt;ref-type name="Journal Article"&gt;17&lt;/ref-type&gt;&lt;contributors&gt;&lt;authors&gt;&lt;author&gt;Salim, F.&lt;/author&gt;&lt;author&gt;Adlard, R.&lt;/author&gt;&lt;author&gt;Pickford, M. A.&lt;/author&gt;&lt;/authors&gt;&lt;/contributors&gt;&lt;auth-address&gt;Queen Victoria Hospital, Plastic Surgery, Holtye Road, East Grinstead, United Kingdom. faisalsalim2@googlemail.com&lt;/auth-address&gt;&lt;titles&gt;&lt;title&gt;The Fleur-de-lis DIEP-Introducing a 5th zone for DIEP reconstruction&lt;/title&gt;&lt;secondary-title&gt;J Plast Reconstr Aesthet Surg&lt;/secondary-title&gt;&lt;/titles&gt;&lt;periodical&gt;&lt;full-title&gt;J Plast Reconstr Aesthet Surg&lt;/full-title&gt;&lt;/periodical&gt;&lt;pages&gt;1424-7&lt;/pages&gt;&lt;volume&gt;66&lt;/volume&gt;&lt;number&gt;10&lt;/number&gt;&lt;edition&gt;20130129&lt;/edition&gt;&lt;keywords&gt;&lt;keyword&gt;Breast Neoplasms/*surgery&lt;/keyword&gt;&lt;keyword&gt;Female&lt;/keyword&gt;&lt;keyword&gt;Humans&lt;/keyword&gt;&lt;keyword&gt;Mammaplasty/*methods&lt;/keyword&gt;&lt;keyword&gt;Middle Aged&lt;/keyword&gt;&lt;keyword&gt;*Perforator Flap&lt;/keyword&gt;&lt;keyword&gt;Weight Loss&lt;/keyword&gt;&lt;keyword&gt;Breast reconstruction&lt;/keyword&gt;&lt;keyword&gt;Diep&lt;/keyword&gt;&lt;keyword&gt;Fleur-de-lis&lt;/keyword&gt;&lt;/keywords&gt;&lt;dates&gt;&lt;year&gt;2013&lt;/year&gt;&lt;pub-dates&gt;&lt;date&gt;Oct&lt;/date&gt;&lt;/pub-dates&gt;&lt;/dates&gt;&lt;isbn&gt;1878-0539 (Electronic)&amp;#xD;1748-6815 (Linking)&lt;/isbn&gt;&lt;accession-num&gt;23369739&lt;/accession-num&gt;&lt;urls&gt;&lt;related-urls&gt;&lt;url&gt;https://www.ncbi.nlm.nih.gov/pubmed/23369739&lt;/url&gt;&lt;/related-urls&gt;&lt;/urls&gt;&lt;electronic-resource-num&gt;10.1016/j.bjps.2013.01.00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lim, Adlard, &amp; Pickford, 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33E2AC28" w14:textId="7D609F7F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loss following bariatric surgery</w:t>
            </w:r>
          </w:p>
        </w:tc>
        <w:tc>
          <w:tcPr>
            <w:tcW w:w="1055" w:type="pct"/>
          </w:tcPr>
          <w:p w14:paraId="046857F2" w14:textId="1CD0C9EE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50C4C227" w14:textId="375BB26F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ayed breast reconstruction performed several years after mastectomy </w:t>
            </w:r>
          </w:p>
        </w:tc>
        <w:tc>
          <w:tcPr>
            <w:tcW w:w="1005" w:type="pct"/>
          </w:tcPr>
          <w:p w14:paraId="4CC1C615" w14:textId="64D223A2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0DA86DBA" w14:textId="004C2395" w:rsidTr="00637597">
        <w:trPr>
          <w:trHeight w:val="83"/>
        </w:trPr>
        <w:tc>
          <w:tcPr>
            <w:tcW w:w="1108" w:type="pct"/>
          </w:tcPr>
          <w:p w14:paraId="02AE3FED" w14:textId="75DE2966" w:rsidR="00637597" w:rsidRPr="00D72C66" w:rsidRDefault="00637597" w:rsidP="00637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C66">
              <w:rPr>
                <w:rFonts w:ascii="Times New Roman" w:hAnsi="Times New Roman" w:cs="Times New Roman"/>
                <w:sz w:val="20"/>
                <w:szCs w:val="20"/>
              </w:rPr>
              <w:t>Sini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>2021, U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ik&lt;/Author&gt;&lt;Year&gt;2023&lt;/Year&gt;&lt;RecNum&gt;2230&lt;/RecNum&gt;&lt;DisplayText&gt;(Sinik et al., 2023)&lt;/DisplayText&gt;&lt;record&gt;&lt;rec-number&gt;2230&lt;/rec-number&gt;&lt;foreign-keys&gt;&lt;key app="EN" db-id="2s5rtpdwtdsspxe5fpyxdw2nved90atav0wa" timestamp="1694589499"&gt;2230&lt;/key&gt;&lt;/foreign-keys&gt;&lt;ref-type name="Journal Article"&gt;17&lt;/ref-type&gt;&lt;contributors&gt;&lt;authors&gt;&lt;author&gt;Sinik, L. M.&lt;/author&gt;&lt;author&gt;Elver, A. A.&lt;/author&gt;&lt;author&gt;Egan, K. G.&lt;/author&gt;&lt;author&gt;Johnson, B. M.&lt;/author&gt;&lt;author&gt;Cullom, M. E.&lt;/author&gt;&lt;author&gt;Limpiado, M.&lt;/author&gt;&lt;author&gt;Nazir, N.&lt;/author&gt;&lt;author&gt;Lai, E. C.&lt;/author&gt;&lt;author&gt;Butterworth, J. A.&lt;/author&gt;&lt;/authors&gt;&lt;/contributors&gt;&lt;auth-address&gt;From the Departments of Plastic Surgery.&amp;#xD;Population Health, University of Kansas Medical Center.&lt;/auth-address&gt;&lt;titles&gt;&lt;title&gt;Autologous Breast Reconstruction after Massive Weight Loss: Understanding Risks in a Growing Population&lt;/title&gt;&lt;secondary-title&gt;Plast Reconstr Surg&lt;/secondary-title&gt;&lt;/titles&gt;&lt;periodical&gt;&lt;full-title&gt;Plast Reconstr Surg&lt;/full-title&gt;&lt;/periodical&gt;&lt;pages&gt;503-512&lt;/pages&gt;&lt;volume&gt;152&lt;/volume&gt;&lt;number&gt;3&lt;/number&gt;&lt;edition&gt;20230227&lt;/edition&gt;&lt;keywords&gt;&lt;keyword&gt;Humans&lt;/keyword&gt;&lt;keyword&gt;Female&lt;/keyword&gt;&lt;keyword&gt;*Mammaplasty/adverse effects&lt;/keyword&gt;&lt;keyword&gt;Surgical Flaps&lt;/keyword&gt;&lt;keyword&gt;Obesity/complications&lt;/keyword&gt;&lt;keyword&gt;Retrospective Studies&lt;/keyword&gt;&lt;keyword&gt;Weight Loss&lt;/keyword&gt;&lt;keyword&gt;*Breast Neoplasms/etiology&lt;/keyword&gt;&lt;keyword&gt;Postoperative Complications/epidemiology/etiology&lt;/keyword&gt;&lt;/keywords&gt;&lt;dates&gt;&lt;year&gt;2023&lt;/year&gt;&lt;pub-dates&gt;&lt;date&gt;Sep 1&lt;/date&gt;&lt;/pub-dates&gt;&lt;/dates&gt;&lt;isbn&gt;1529-4242 (Electronic)&amp;#xD;0032-1052 (Linking)&lt;/isbn&gt;&lt;accession-num&gt;36827470&lt;/accession-num&gt;&lt;urls&gt;&lt;related-urls&gt;&lt;url&gt;https://www.ncbi.nlm.nih.gov/pubmed/36827470&lt;/url&gt;&lt;/related-urls&gt;&lt;/urls&gt;&lt;electronic-resource-num&gt;10.1097/PRS.000000000001031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inik et al., 202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23B9D790" w14:textId="749F79F3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history of bariatric surgery or weight loss &gt;50 pounds</w:t>
            </w:r>
          </w:p>
        </w:tc>
        <w:tc>
          <w:tcPr>
            <w:tcW w:w="1055" w:type="pct"/>
          </w:tcPr>
          <w:p w14:paraId="26F9208A" w14:textId="6296CEAE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264FD3FE" w14:textId="4AF9F607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</w:tcPr>
          <w:p w14:paraId="72603B17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erial compromise – change in physical examination or return to theatre</w:t>
            </w:r>
          </w:p>
          <w:p w14:paraId="1D900B23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ous congestion – changes in physical examination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turn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athre</w:t>
            </w:r>
            <w:proofErr w:type="spellEnd"/>
          </w:p>
          <w:p w14:paraId="02425536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flap loss – less than 100% of a flap required debridement</w:t>
            </w:r>
          </w:p>
          <w:p w14:paraId="1BCAF72F" w14:textId="1E4DF128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ayed wound healing – “notation of wound or eschar on examination or recording lo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und care, procedures or operative interventions for delayed wound healing”</w:t>
            </w:r>
          </w:p>
          <w:p w14:paraId="70CFBEAC" w14:textId="3671BCFE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-site infection – “change in physical examination requiring enteral or parental antibiotics”</w:t>
            </w:r>
          </w:p>
          <w:p w14:paraId="5FEF45AD" w14:textId="057912D1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oma – requiring intervention with aspiration, drain replacement or operation</w:t>
            </w:r>
          </w:p>
        </w:tc>
      </w:tr>
      <w:tr w:rsidR="00637597" w:rsidRPr="00D72C66" w14:paraId="11B365DD" w14:textId="37EDB8D6" w:rsidTr="00637597">
        <w:trPr>
          <w:trHeight w:val="83"/>
        </w:trPr>
        <w:tc>
          <w:tcPr>
            <w:tcW w:w="1108" w:type="pct"/>
          </w:tcPr>
          <w:p w14:paraId="1186381D" w14:textId="2CD03491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öderman, 2021, Denmar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derman&lt;/Author&gt;&lt;Year&gt;2021&lt;/Year&gt;&lt;RecNum&gt;58&lt;/RecNum&gt;&lt;DisplayText&gt;(Soderman, Thomsen, &amp;amp; Sorensen, 2021)&lt;/DisplayText&gt;&lt;record&gt;&lt;rec-number&gt;58&lt;/rec-number&gt;&lt;foreign-keys&gt;&lt;key app="EN" db-id="pdsv2wsdazaaseepev9vf9922adar0x9e522" timestamp="1759221906"&gt;58&lt;/key&gt;&lt;/foreign-keys&gt;&lt;ref-type name="Journal Article"&gt;17&lt;/ref-type&gt;&lt;contributors&gt;&lt;authors&gt;&lt;author&gt;Soderman, M.&lt;/author&gt;&lt;author&gt;Thomsen, J. B.&lt;/author&gt;&lt;author&gt;Sorensen, J. A.&lt;/author&gt;&lt;/authors&gt;&lt;/contributors&gt;&lt;titles&gt;&lt;title&gt;The vertical gracilis myocutaneous flap for breast reconstruction in a massive weight loss patient&lt;/title&gt;&lt;secondary-title&gt;BMJ Case Reports&lt;/secondary-title&gt;&lt;/titles&gt;&lt;periodical&gt;&lt;full-title&gt;BMJ Case Reports&lt;/full-title&gt;&lt;/periodical&gt;&lt;volume&gt;14(12) (no pagination)&lt;/volume&gt;&lt;dates&gt;&lt;year&gt;2021&lt;/year&gt;&lt;pub-dates&gt;&lt;date&gt;01 Dec&lt;/date&gt;&lt;/pub-dates&gt;&lt;/dates&gt;&lt;urls&gt;&lt;related-urls&gt;&lt;url&gt;https://ovidsp.ovid.com/ovidweb.cgi?T=JS&amp;amp;CSC=Y&amp;amp;NEWS=N&amp;amp;PAGE=fulltext&amp;amp;D=emed22&amp;amp;DO=10.1136%2fbcr-2021-247182&lt;/url&gt;&lt;url&gt;https://resolver.ebscohost.com/openurl?sid=OVID:embase&amp;amp;id=pmid:34937759&amp;amp;id=doi:10.1136%2Fbcr-2021-247182&amp;amp;issn=1757-790X&amp;amp;isbn=&amp;amp;volume=14&amp;amp;issue=12&amp;amp;spage=e247182&amp;amp;date=2021&amp;amp;title=BMJ+Case+Reports&amp;amp;atitle=The+vertical+gracilis+myocutaneous+flap+for+breast+reconstruction+in+a+massive+weight+loss+patient&amp;amp;aulast=Soderman&amp;amp;pid=%3CAN%3E636793179%3C%2FAN%3E&lt;/url&gt;&lt;/related-urls&gt;&lt;/urls&gt;&lt;custom7&gt;e247182&lt;/custom7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oderman, Thomsen, &amp; Sorensen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379B125E" w14:textId="5416DEAB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iatric surgery</w:t>
            </w:r>
          </w:p>
          <w:p w14:paraId="07D3E153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E8EDB" w14:textId="00080F7B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tion from BMI 47 to 31</w:t>
            </w:r>
          </w:p>
        </w:tc>
        <w:tc>
          <w:tcPr>
            <w:tcW w:w="1055" w:type="pct"/>
          </w:tcPr>
          <w:p w14:paraId="51578A2C" w14:textId="409B4322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767BB3DC" w14:textId="1EEBC893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ayed breast reconstruction performed several years after mastectomy</w:t>
            </w:r>
          </w:p>
        </w:tc>
        <w:tc>
          <w:tcPr>
            <w:tcW w:w="1005" w:type="pct"/>
          </w:tcPr>
          <w:p w14:paraId="2CF6920B" w14:textId="33607EAF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3A06B8BC" w14:textId="5826CF1B" w:rsidTr="00637597">
        <w:trPr>
          <w:trHeight w:val="83"/>
        </w:trPr>
        <w:tc>
          <w:tcPr>
            <w:tcW w:w="1108" w:type="pct"/>
          </w:tcPr>
          <w:p w14:paraId="2A578E74" w14:textId="4DD91CBB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Wechselberger, 2000, Switzerland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chselberger&lt;/Author&gt;&lt;Year&gt;2000&lt;/Year&gt;&lt;RecNum&gt;2949&lt;/RecNum&gt;&lt;DisplayText&gt;(Wechselberger, Haug, Schoeller, Nehoda, &amp;amp; Piza-Katzer, 2000)&lt;/DisplayText&gt;&lt;record&gt;&lt;rec-number&gt;2949&lt;/rec-number&gt;&lt;foreign-keys&gt;&lt;key app="EN" db-id="2s5rtpdwtdsspxe5fpyxdw2nved90atav0wa" timestamp="1759331826"&gt;2949&lt;/key&gt;&lt;/foreign-keys&gt;&lt;ref-type name="Journal Article"&gt;17&lt;/ref-type&gt;&lt;contributors&gt;&lt;authors&gt;&lt;author&gt;Wechselberger, G.&lt;/author&gt;&lt;author&gt;Haug, M.&lt;/author&gt;&lt;author&gt;Schoeller, T.&lt;/author&gt;&lt;author&gt;Nehoda, H.&lt;/author&gt;&lt;author&gt;Piza-Katzer, H.&lt;/author&gt;&lt;/authors&gt;&lt;/contributors&gt;&lt;auth-address&gt;Department of Plastic and Reconstructive Surgery, University Hospital Innsbruck, Leopold-Franzens University, Innsbruck, Austria.&lt;/auth-address&gt;&lt;titles&gt;&lt;title&gt;Breast reconstruction facilitated by vertical banded gastroplasty&lt;/title&gt;&lt;secondary-title&gt;Obes Surg&lt;/secondary-title&gt;&lt;/titles&gt;&lt;periodical&gt;&lt;full-title&gt;Obes Surg&lt;/full-title&gt;&lt;/periodical&gt;&lt;pages&gt;460-4&lt;/pages&gt;&lt;volume&gt;10&lt;/volume&gt;&lt;number&gt;5&lt;/number&gt;&lt;keywords&gt;&lt;keyword&gt;Breast Neoplasms/epidemiology/surgery&lt;/keyword&gt;&lt;keyword&gt;Carcinoma, Ductal, Breast/epidemiology/surgery&lt;/keyword&gt;&lt;keyword&gt;Comorbidity&lt;/keyword&gt;&lt;keyword&gt;Female&lt;/keyword&gt;&lt;keyword&gt;*Gastroplasty&lt;/keyword&gt;&lt;keyword&gt;Humans&lt;/keyword&gt;&lt;keyword&gt;*Mammaplasty&lt;/keyword&gt;&lt;keyword&gt;Middle Aged&lt;/keyword&gt;&lt;keyword&gt;Obesity, Morbid/epidemiology/*surgery&lt;/keyword&gt;&lt;/keywords&gt;&lt;dates&gt;&lt;year&gt;2000&lt;/year&gt;&lt;pub-dates&gt;&lt;date&gt;Oct&lt;/date&gt;&lt;/pub-dates&gt;&lt;/dates&gt;&lt;isbn&gt;0960-8923 (Print)&amp;#xD;0960-8923 (Linking)&lt;/isbn&gt;&lt;accession-num&gt;11054252&lt;/accession-num&gt;&lt;urls&gt;&lt;related-urls&gt;&lt;url&gt;https://www.ncbi.nlm.nih.gov/pubmed/11054252&lt;/url&gt;&lt;/related-urls&gt;&lt;/urls&gt;&lt;electronic-resource-num&gt;10.1381/09608920032159396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echselberger, Haug, Schoeller, Nehoda, &amp; Piza-Katzer, 20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pct"/>
          </w:tcPr>
          <w:p w14:paraId="3A39F7A9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rtical banded gastroplasty </w:t>
            </w:r>
          </w:p>
          <w:p w14:paraId="6CA5CCCE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74CFE" w14:textId="6E47C9D2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tion from BMI 52 to 26</w:t>
            </w:r>
          </w:p>
        </w:tc>
        <w:tc>
          <w:tcPr>
            <w:tcW w:w="1055" w:type="pct"/>
          </w:tcPr>
          <w:p w14:paraId="46D9ABC2" w14:textId="72BD4D73" w:rsidR="00637597" w:rsidRPr="002442F0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F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313ACA12" w14:textId="0698F15A" w:rsidR="00637597" w:rsidRPr="002442F0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F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5" w:type="pct"/>
          </w:tcPr>
          <w:p w14:paraId="58CDC985" w14:textId="3C1E10A7" w:rsidR="00637597" w:rsidRPr="002442F0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F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637597" w:rsidRPr="00D72C66" w14:paraId="5A8CBAEC" w14:textId="434A0AAE" w:rsidTr="00637597">
        <w:trPr>
          <w:trHeight w:val="83"/>
        </w:trPr>
        <w:tc>
          <w:tcPr>
            <w:tcW w:w="1108" w:type="pct"/>
          </w:tcPr>
          <w:p w14:paraId="2EE9CACE" w14:textId="0D4A9F10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C66">
              <w:rPr>
                <w:rFonts w:ascii="Times New Roman" w:hAnsi="Times New Roman" w:cs="Times New Roman"/>
                <w:sz w:val="20"/>
                <w:szCs w:val="20"/>
              </w:rPr>
              <w:t xml:space="preserve">Yoo, 2022, U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oo&lt;/Author&gt;&lt;Year&gt;2022&lt;/Year&gt;&lt;RecNum&gt;181&lt;/RecNum&gt;&lt;DisplayText&gt;(Yoo et al., 2022)&lt;/DisplayText&gt;&lt;record&gt;&lt;rec-number&gt;181&lt;/rec-number&gt;&lt;foreign-keys&gt;&lt;key app="EN" db-id="pdsv2wsdazaaseepev9vf9922adar0x9e522" timestamp="1759221978"&gt;181&lt;/key&gt;&lt;/foreign-keys&gt;&lt;ref-type name="Journal Article"&gt;17&lt;/ref-type&gt;&lt;contributors&gt;&lt;authors&gt;&lt;author&gt;Yoo, A.&lt;/author&gt;&lt;author&gt;Palines, P. A.&lt;/author&gt;&lt;author&gt;Maier, M. A.&lt;/author&gt;&lt;author&gt;Maddox, S. S.&lt;/author&gt;&lt;author&gt;St Hilaire, H.&lt;/author&gt;&lt;author&gt;Stalder, M. W.&lt;/author&gt;&lt;/authors&gt;&lt;/contributors&gt;&lt;auth-address&gt;Division of Plastic and Reconstructive Surgery, Louisiana State University Health Sciences Center, New Orleans, La.&amp;#xD;University Medical Center - LCMC Health, New Orleans, La.&lt;/auth-address&gt;&lt;titles&gt;&lt;title&gt;Autologous Breast Reconstruction with Bilateral Stacked Free Flaps in Massive Weight Loss Patients&lt;/title&gt;&lt;secondary-title&gt;Plast Reconstr Surg Glob Open&lt;/secondary-title&gt;&lt;/titles&gt;&lt;periodical&gt;&lt;full-title&gt;Plast Reconstr Surg Glob Open&lt;/full-title&gt;&lt;/periodical&gt;&lt;pages&gt;e4186&lt;/pages&gt;&lt;volume&gt;10&lt;/volume&gt;&lt;number&gt;3&lt;/number&gt;&lt;edition&gt;20220311&lt;/edition&gt;&lt;dates&gt;&lt;year&gt;2022&lt;/year&gt;&lt;pub-dates&gt;&lt;date&gt;Mar&lt;/date&gt;&lt;/pub-dates&gt;&lt;/dates&gt;&lt;isbn&gt;2169-7574 (Print)&amp;#xD;2169-7574&lt;/isbn&gt;&lt;accession-num&gt;35291332&lt;/accession-num&gt;&lt;urls&gt;&lt;/urls&gt;&lt;custom2&gt;PMC8916202&lt;/custom2&gt;&lt;electronic-resource-num&gt;10.1097/gox.000000000000418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oo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6" w:type="pct"/>
          </w:tcPr>
          <w:p w14:paraId="42CAE056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stric bypass </w:t>
            </w:r>
          </w:p>
          <w:p w14:paraId="200D0A30" w14:textId="77777777" w:rsidR="00637597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D336C" w14:textId="14C0A933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% of body weight</w:t>
            </w:r>
          </w:p>
        </w:tc>
        <w:tc>
          <w:tcPr>
            <w:tcW w:w="1055" w:type="pct"/>
          </w:tcPr>
          <w:p w14:paraId="1B4876B0" w14:textId="18C39BEC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5" w:type="pct"/>
          </w:tcPr>
          <w:p w14:paraId="01051CBD" w14:textId="1EFD9ED1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5" w:type="pct"/>
          </w:tcPr>
          <w:p w14:paraId="7471E8DE" w14:textId="7945AD13" w:rsidR="00637597" w:rsidRPr="00D72C66" w:rsidRDefault="00637597" w:rsidP="00637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14:paraId="7D99AB5D" w14:textId="77777777" w:rsidR="00112418" w:rsidRPr="00112418" w:rsidRDefault="00112418" w:rsidP="003B12F4">
      <w:pPr>
        <w:pStyle w:val="Heading2"/>
      </w:pPr>
    </w:p>
    <w:p w14:paraId="726967D3" w14:textId="77777777" w:rsidR="000D605F" w:rsidRDefault="000D605F" w:rsidP="003B12F4">
      <w:pPr>
        <w:pStyle w:val="Heading2"/>
      </w:pPr>
    </w:p>
    <w:p w14:paraId="14B015D5" w14:textId="77777777" w:rsidR="000D605F" w:rsidRDefault="000D605F" w:rsidP="003B12F4">
      <w:pPr>
        <w:pStyle w:val="Heading2"/>
      </w:pPr>
    </w:p>
    <w:p w14:paraId="027EA766" w14:textId="77777777" w:rsidR="000D605F" w:rsidRDefault="000D605F" w:rsidP="003B12F4">
      <w:pPr>
        <w:pStyle w:val="Heading2"/>
      </w:pPr>
    </w:p>
    <w:p w14:paraId="2B2DC10E" w14:textId="77777777" w:rsidR="000D605F" w:rsidRDefault="000D605F" w:rsidP="003B12F4">
      <w:pPr>
        <w:pStyle w:val="Heading2"/>
      </w:pPr>
    </w:p>
    <w:p w14:paraId="554A04E4" w14:textId="77777777" w:rsidR="000D605F" w:rsidRDefault="000D605F" w:rsidP="003B12F4">
      <w:pPr>
        <w:pStyle w:val="Heading2"/>
      </w:pPr>
    </w:p>
    <w:p w14:paraId="0C8B1951" w14:textId="77777777" w:rsidR="000D605F" w:rsidRDefault="000D605F" w:rsidP="003B12F4">
      <w:pPr>
        <w:pStyle w:val="Heading2"/>
      </w:pPr>
    </w:p>
    <w:p w14:paraId="53F2969B" w14:textId="77777777" w:rsidR="000D605F" w:rsidRDefault="000D605F" w:rsidP="003B12F4">
      <w:pPr>
        <w:pStyle w:val="Heading2"/>
      </w:pPr>
    </w:p>
    <w:p w14:paraId="4215E28A" w14:textId="77777777" w:rsidR="000D605F" w:rsidRDefault="000D605F" w:rsidP="003B12F4">
      <w:pPr>
        <w:pStyle w:val="Heading2"/>
      </w:pPr>
    </w:p>
    <w:p w14:paraId="1B4FC9AA" w14:textId="77777777" w:rsidR="000D605F" w:rsidRDefault="000D605F" w:rsidP="003B12F4">
      <w:pPr>
        <w:pStyle w:val="Heading2"/>
      </w:pPr>
    </w:p>
    <w:p w14:paraId="7391EF1F" w14:textId="77777777" w:rsidR="000D605F" w:rsidRDefault="000D605F" w:rsidP="003B12F4">
      <w:pPr>
        <w:pStyle w:val="Heading2"/>
      </w:pPr>
    </w:p>
    <w:p w14:paraId="57922711" w14:textId="77777777" w:rsidR="000D605F" w:rsidRDefault="000D605F" w:rsidP="003B12F4">
      <w:pPr>
        <w:pStyle w:val="Heading2"/>
      </w:pPr>
    </w:p>
    <w:p w14:paraId="7D09D8F4" w14:textId="77777777" w:rsidR="000D605F" w:rsidRDefault="000D605F" w:rsidP="003B12F4">
      <w:pPr>
        <w:pStyle w:val="Heading2"/>
      </w:pPr>
    </w:p>
    <w:p w14:paraId="7153B18B" w14:textId="77777777" w:rsidR="000D605F" w:rsidRDefault="000D605F" w:rsidP="003B12F4">
      <w:pPr>
        <w:pStyle w:val="Heading2"/>
      </w:pPr>
    </w:p>
    <w:p w14:paraId="5647BBCD" w14:textId="77777777" w:rsidR="002442F0" w:rsidRDefault="002442F0" w:rsidP="002442F0">
      <w:pPr>
        <w:pStyle w:val="Heading2"/>
      </w:pPr>
    </w:p>
    <w:p w14:paraId="6720487D" w14:textId="77777777" w:rsidR="002442F0" w:rsidRDefault="002442F0" w:rsidP="002442F0">
      <w:pPr>
        <w:pStyle w:val="Heading2"/>
      </w:pPr>
    </w:p>
    <w:p w14:paraId="2E5127A0" w14:textId="29E7DFAA" w:rsidR="003B12F4" w:rsidRDefault="003B12F4"/>
    <w:sectPr w:rsidR="003B12F4" w:rsidSect="003B12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surger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rtpdwtdsspxe5fpyxdw2nved90atav0wa&quot;&gt;Bröstbibliotek&lt;record-ids&gt;&lt;item&gt;2230&lt;/item&gt;&lt;item&gt;2940&lt;/item&gt;&lt;item&gt;2941&lt;/item&gt;&lt;item&gt;2942&lt;/item&gt;&lt;item&gt;2943&lt;/item&gt;&lt;item&gt;2945&lt;/item&gt;&lt;item&gt;2946&lt;/item&gt;&lt;item&gt;2947&lt;/item&gt;&lt;item&gt;2948&lt;/item&gt;&lt;item&gt;2949&lt;/item&gt;&lt;item&gt;2953&lt;/item&gt;&lt;/record-ids&gt;&lt;/item&gt;&lt;item db-id=&quot;pdsv2wsdazaaseepev9vf9922adar0x9e522&quot;&gt;Sökning bröstrek o MWL&lt;record-ids&gt;&lt;item&gt;58&lt;/item&gt;&lt;item&gt;115&lt;/item&gt;&lt;item&gt;128&lt;/item&gt;&lt;item&gt;181&lt;/item&gt;&lt;/record-ids&gt;&lt;/item&gt;&lt;/Libraries&gt;"/>
  </w:docVars>
  <w:rsids>
    <w:rsidRoot w:val="00112418"/>
    <w:rsid w:val="000177BD"/>
    <w:rsid w:val="00023547"/>
    <w:rsid w:val="000442E5"/>
    <w:rsid w:val="00064BBD"/>
    <w:rsid w:val="00065937"/>
    <w:rsid w:val="00072B15"/>
    <w:rsid w:val="00073588"/>
    <w:rsid w:val="000736DE"/>
    <w:rsid w:val="000A75B8"/>
    <w:rsid w:val="000B4CBB"/>
    <w:rsid w:val="000C2B73"/>
    <w:rsid w:val="000C5B00"/>
    <w:rsid w:val="000C604E"/>
    <w:rsid w:val="000D0544"/>
    <w:rsid w:val="000D564E"/>
    <w:rsid w:val="000D605F"/>
    <w:rsid w:val="000F2028"/>
    <w:rsid w:val="00112418"/>
    <w:rsid w:val="00112B75"/>
    <w:rsid w:val="001139F4"/>
    <w:rsid w:val="0012449E"/>
    <w:rsid w:val="001364C5"/>
    <w:rsid w:val="001400A1"/>
    <w:rsid w:val="00150BC0"/>
    <w:rsid w:val="001566F8"/>
    <w:rsid w:val="00161FBD"/>
    <w:rsid w:val="00170A36"/>
    <w:rsid w:val="00193234"/>
    <w:rsid w:val="00193433"/>
    <w:rsid w:val="00195649"/>
    <w:rsid w:val="001B08F7"/>
    <w:rsid w:val="001B0DF2"/>
    <w:rsid w:val="001B129C"/>
    <w:rsid w:val="001B5AE2"/>
    <w:rsid w:val="001C05A8"/>
    <w:rsid w:val="001C5385"/>
    <w:rsid w:val="001E0B68"/>
    <w:rsid w:val="001F03E6"/>
    <w:rsid w:val="001F08B4"/>
    <w:rsid w:val="0020051A"/>
    <w:rsid w:val="002109F8"/>
    <w:rsid w:val="002115FA"/>
    <w:rsid w:val="00217728"/>
    <w:rsid w:val="002238A7"/>
    <w:rsid w:val="002268A3"/>
    <w:rsid w:val="0023527F"/>
    <w:rsid w:val="00241FEC"/>
    <w:rsid w:val="002442F0"/>
    <w:rsid w:val="00244C46"/>
    <w:rsid w:val="00245F55"/>
    <w:rsid w:val="00261FCF"/>
    <w:rsid w:val="0026257C"/>
    <w:rsid w:val="0026355C"/>
    <w:rsid w:val="00273981"/>
    <w:rsid w:val="0027582F"/>
    <w:rsid w:val="00286280"/>
    <w:rsid w:val="002918BF"/>
    <w:rsid w:val="002A1DFE"/>
    <w:rsid w:val="002A5FA3"/>
    <w:rsid w:val="002B25EF"/>
    <w:rsid w:val="002B2C2C"/>
    <w:rsid w:val="002B463A"/>
    <w:rsid w:val="002B6791"/>
    <w:rsid w:val="002C009D"/>
    <w:rsid w:val="002C131B"/>
    <w:rsid w:val="002D2BAD"/>
    <w:rsid w:val="002F0D1B"/>
    <w:rsid w:val="00304FAF"/>
    <w:rsid w:val="003069D4"/>
    <w:rsid w:val="0033160C"/>
    <w:rsid w:val="0037094D"/>
    <w:rsid w:val="00371504"/>
    <w:rsid w:val="00386011"/>
    <w:rsid w:val="00395DFB"/>
    <w:rsid w:val="003A2A54"/>
    <w:rsid w:val="003B12F4"/>
    <w:rsid w:val="003B6938"/>
    <w:rsid w:val="003B7725"/>
    <w:rsid w:val="003D063F"/>
    <w:rsid w:val="003E3A38"/>
    <w:rsid w:val="003E3BA6"/>
    <w:rsid w:val="003E4AEA"/>
    <w:rsid w:val="00421B92"/>
    <w:rsid w:val="00437BEF"/>
    <w:rsid w:val="00441B19"/>
    <w:rsid w:val="004503E8"/>
    <w:rsid w:val="0046276E"/>
    <w:rsid w:val="00463C40"/>
    <w:rsid w:val="004747BB"/>
    <w:rsid w:val="004769AE"/>
    <w:rsid w:val="004845D7"/>
    <w:rsid w:val="00484938"/>
    <w:rsid w:val="0049085F"/>
    <w:rsid w:val="00490DA8"/>
    <w:rsid w:val="00495CED"/>
    <w:rsid w:val="004A1995"/>
    <w:rsid w:val="004B5DE6"/>
    <w:rsid w:val="004C1350"/>
    <w:rsid w:val="004D2AD7"/>
    <w:rsid w:val="004D4AA3"/>
    <w:rsid w:val="004D552C"/>
    <w:rsid w:val="004D5C70"/>
    <w:rsid w:val="004F2ADF"/>
    <w:rsid w:val="004F37B5"/>
    <w:rsid w:val="0050074B"/>
    <w:rsid w:val="0050080F"/>
    <w:rsid w:val="00500F44"/>
    <w:rsid w:val="00517417"/>
    <w:rsid w:val="005207A6"/>
    <w:rsid w:val="0053252C"/>
    <w:rsid w:val="00540DC1"/>
    <w:rsid w:val="005422AA"/>
    <w:rsid w:val="00556C45"/>
    <w:rsid w:val="00561617"/>
    <w:rsid w:val="0057045D"/>
    <w:rsid w:val="00571C08"/>
    <w:rsid w:val="005A08C5"/>
    <w:rsid w:val="005B160E"/>
    <w:rsid w:val="005B3439"/>
    <w:rsid w:val="005B454C"/>
    <w:rsid w:val="005B6E2E"/>
    <w:rsid w:val="005B7E5C"/>
    <w:rsid w:val="005C5077"/>
    <w:rsid w:val="005C58E0"/>
    <w:rsid w:val="005E5084"/>
    <w:rsid w:val="005F5E03"/>
    <w:rsid w:val="00606099"/>
    <w:rsid w:val="0060662E"/>
    <w:rsid w:val="00606730"/>
    <w:rsid w:val="006104E8"/>
    <w:rsid w:val="006133D7"/>
    <w:rsid w:val="00614307"/>
    <w:rsid w:val="006267A3"/>
    <w:rsid w:val="00627132"/>
    <w:rsid w:val="00633500"/>
    <w:rsid w:val="00637597"/>
    <w:rsid w:val="00645043"/>
    <w:rsid w:val="00645A32"/>
    <w:rsid w:val="00645FD1"/>
    <w:rsid w:val="0065566B"/>
    <w:rsid w:val="006603CC"/>
    <w:rsid w:val="00663ED0"/>
    <w:rsid w:val="0066707F"/>
    <w:rsid w:val="006731EA"/>
    <w:rsid w:val="006A2D5D"/>
    <w:rsid w:val="00700508"/>
    <w:rsid w:val="00700B4A"/>
    <w:rsid w:val="00701F95"/>
    <w:rsid w:val="00713241"/>
    <w:rsid w:val="00713E64"/>
    <w:rsid w:val="00720F34"/>
    <w:rsid w:val="007374E8"/>
    <w:rsid w:val="00740AF2"/>
    <w:rsid w:val="007477B6"/>
    <w:rsid w:val="00750F23"/>
    <w:rsid w:val="00766B7E"/>
    <w:rsid w:val="007712EA"/>
    <w:rsid w:val="00771EA3"/>
    <w:rsid w:val="00774156"/>
    <w:rsid w:val="00785BFD"/>
    <w:rsid w:val="00790516"/>
    <w:rsid w:val="007929A4"/>
    <w:rsid w:val="00797BD1"/>
    <w:rsid w:val="007B5828"/>
    <w:rsid w:val="007C7E1A"/>
    <w:rsid w:val="007D5AD4"/>
    <w:rsid w:val="007E59BC"/>
    <w:rsid w:val="007F133E"/>
    <w:rsid w:val="007F25EA"/>
    <w:rsid w:val="007F2AEC"/>
    <w:rsid w:val="007F53EA"/>
    <w:rsid w:val="00821B57"/>
    <w:rsid w:val="00826198"/>
    <w:rsid w:val="008410F4"/>
    <w:rsid w:val="0085111E"/>
    <w:rsid w:val="008624EC"/>
    <w:rsid w:val="00876501"/>
    <w:rsid w:val="0088142E"/>
    <w:rsid w:val="00890E0B"/>
    <w:rsid w:val="008911E2"/>
    <w:rsid w:val="008A4D86"/>
    <w:rsid w:val="008A5FBA"/>
    <w:rsid w:val="008A614F"/>
    <w:rsid w:val="008B4475"/>
    <w:rsid w:val="008B606B"/>
    <w:rsid w:val="008C1304"/>
    <w:rsid w:val="008C3161"/>
    <w:rsid w:val="008C5175"/>
    <w:rsid w:val="008E16C5"/>
    <w:rsid w:val="008E3CD6"/>
    <w:rsid w:val="008E5361"/>
    <w:rsid w:val="008E646D"/>
    <w:rsid w:val="008F639F"/>
    <w:rsid w:val="00901549"/>
    <w:rsid w:val="00901FD3"/>
    <w:rsid w:val="00902299"/>
    <w:rsid w:val="009068DE"/>
    <w:rsid w:val="0091165F"/>
    <w:rsid w:val="009128BB"/>
    <w:rsid w:val="009134AF"/>
    <w:rsid w:val="00924B5D"/>
    <w:rsid w:val="009254D1"/>
    <w:rsid w:val="00936BE3"/>
    <w:rsid w:val="00951D36"/>
    <w:rsid w:val="00963456"/>
    <w:rsid w:val="009658F8"/>
    <w:rsid w:val="0097589D"/>
    <w:rsid w:val="0097730B"/>
    <w:rsid w:val="009A6A92"/>
    <w:rsid w:val="009B1911"/>
    <w:rsid w:val="009B7D63"/>
    <w:rsid w:val="009E2859"/>
    <w:rsid w:val="009E3611"/>
    <w:rsid w:val="009E6486"/>
    <w:rsid w:val="009E79F9"/>
    <w:rsid w:val="009F2FE6"/>
    <w:rsid w:val="009F61D0"/>
    <w:rsid w:val="00A0264D"/>
    <w:rsid w:val="00A41904"/>
    <w:rsid w:val="00A4719C"/>
    <w:rsid w:val="00A5379D"/>
    <w:rsid w:val="00A60A34"/>
    <w:rsid w:val="00A65C15"/>
    <w:rsid w:val="00A66FF6"/>
    <w:rsid w:val="00A705BA"/>
    <w:rsid w:val="00A83EF7"/>
    <w:rsid w:val="00A92BC3"/>
    <w:rsid w:val="00AC38CA"/>
    <w:rsid w:val="00AC691D"/>
    <w:rsid w:val="00AE6EB5"/>
    <w:rsid w:val="00AF58ED"/>
    <w:rsid w:val="00B018B2"/>
    <w:rsid w:val="00B31673"/>
    <w:rsid w:val="00B320FA"/>
    <w:rsid w:val="00B5224C"/>
    <w:rsid w:val="00B52F7B"/>
    <w:rsid w:val="00B56DDD"/>
    <w:rsid w:val="00B63799"/>
    <w:rsid w:val="00B646F9"/>
    <w:rsid w:val="00B70119"/>
    <w:rsid w:val="00B73A76"/>
    <w:rsid w:val="00B80930"/>
    <w:rsid w:val="00B82CDB"/>
    <w:rsid w:val="00B97B1A"/>
    <w:rsid w:val="00BA1E1C"/>
    <w:rsid w:val="00BA3497"/>
    <w:rsid w:val="00BA3D3E"/>
    <w:rsid w:val="00BA6EDC"/>
    <w:rsid w:val="00BF3DAB"/>
    <w:rsid w:val="00C00960"/>
    <w:rsid w:val="00C11993"/>
    <w:rsid w:val="00C1456E"/>
    <w:rsid w:val="00C17429"/>
    <w:rsid w:val="00C234A6"/>
    <w:rsid w:val="00C37318"/>
    <w:rsid w:val="00C37835"/>
    <w:rsid w:val="00C56016"/>
    <w:rsid w:val="00C6070A"/>
    <w:rsid w:val="00C64E8D"/>
    <w:rsid w:val="00C90973"/>
    <w:rsid w:val="00CA469A"/>
    <w:rsid w:val="00CA6C06"/>
    <w:rsid w:val="00CB65B7"/>
    <w:rsid w:val="00CB7459"/>
    <w:rsid w:val="00CC2DD6"/>
    <w:rsid w:val="00CD3237"/>
    <w:rsid w:val="00CE5607"/>
    <w:rsid w:val="00CE65B9"/>
    <w:rsid w:val="00D227FB"/>
    <w:rsid w:val="00D308EB"/>
    <w:rsid w:val="00D3189B"/>
    <w:rsid w:val="00D574B2"/>
    <w:rsid w:val="00D60C0B"/>
    <w:rsid w:val="00D62F9C"/>
    <w:rsid w:val="00D656EC"/>
    <w:rsid w:val="00D72B21"/>
    <w:rsid w:val="00D73145"/>
    <w:rsid w:val="00DA2236"/>
    <w:rsid w:val="00DA2939"/>
    <w:rsid w:val="00DA3A3B"/>
    <w:rsid w:val="00DA42CF"/>
    <w:rsid w:val="00DA7F99"/>
    <w:rsid w:val="00DB3516"/>
    <w:rsid w:val="00DC2073"/>
    <w:rsid w:val="00DC53A5"/>
    <w:rsid w:val="00DC7DC2"/>
    <w:rsid w:val="00DD58DB"/>
    <w:rsid w:val="00DD5DA2"/>
    <w:rsid w:val="00DF099B"/>
    <w:rsid w:val="00DF3330"/>
    <w:rsid w:val="00DF74A0"/>
    <w:rsid w:val="00E004A3"/>
    <w:rsid w:val="00E00DF7"/>
    <w:rsid w:val="00E07622"/>
    <w:rsid w:val="00E24F0D"/>
    <w:rsid w:val="00E2574E"/>
    <w:rsid w:val="00E32E04"/>
    <w:rsid w:val="00E3775D"/>
    <w:rsid w:val="00E432B6"/>
    <w:rsid w:val="00E43A51"/>
    <w:rsid w:val="00E520ED"/>
    <w:rsid w:val="00E54AEB"/>
    <w:rsid w:val="00E71D3E"/>
    <w:rsid w:val="00E80E1B"/>
    <w:rsid w:val="00E82E24"/>
    <w:rsid w:val="00EB2BB5"/>
    <w:rsid w:val="00ED308A"/>
    <w:rsid w:val="00F14E6F"/>
    <w:rsid w:val="00F23859"/>
    <w:rsid w:val="00F3586A"/>
    <w:rsid w:val="00F462C3"/>
    <w:rsid w:val="00F5258F"/>
    <w:rsid w:val="00F7268A"/>
    <w:rsid w:val="00F731D8"/>
    <w:rsid w:val="00F74338"/>
    <w:rsid w:val="00F83154"/>
    <w:rsid w:val="00FA4754"/>
    <w:rsid w:val="00FB08DD"/>
    <w:rsid w:val="00FB0C16"/>
    <w:rsid w:val="00FB3C0C"/>
    <w:rsid w:val="00FB485E"/>
    <w:rsid w:val="00FC2244"/>
    <w:rsid w:val="00FC73D4"/>
    <w:rsid w:val="00FE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7F981"/>
  <w15:chartTrackingRefBased/>
  <w15:docId w15:val="{C45739B0-A3F7-3A45-9236-57C97065B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4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4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4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4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4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4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41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1241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41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41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41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41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41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41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41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124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41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4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41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124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41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124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4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41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124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6257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12F4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2F4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12F4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12F4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665</Words>
  <Characters>15195</Characters>
  <Application>Microsoft Office Word</Application>
  <DocSecurity>0</DocSecurity>
  <Lines>126</Lines>
  <Paragraphs>3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nsson</dc:creator>
  <cp:keywords/>
  <dc:description/>
  <cp:lastModifiedBy>Suganthi, Angelin -</cp:lastModifiedBy>
  <cp:revision>2</cp:revision>
  <dcterms:created xsi:type="dcterms:W3CDTF">2026-01-29T06:10:00Z</dcterms:created>
  <dcterms:modified xsi:type="dcterms:W3CDTF">2026-01-29T06:10:00Z</dcterms:modified>
</cp:coreProperties>
</file>